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980"/>
        <w:gridCol w:w="2520"/>
        <w:gridCol w:w="1170"/>
        <w:gridCol w:w="1710"/>
        <w:gridCol w:w="1170"/>
      </w:tblGrid>
      <w:tr>
        <w:trPr>
          <w:trHeight w:val="255" w:hRule="atLeast"/>
        </w:trPr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Disease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spacing w:lineRule="auto" w:line="36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Number of SNPs associated with disease with p &lt; 0.005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Number of SNPs associated with disease with p &lt; 0.005 and LRH &lt; 0.01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spacing w:lineRule="auto" w:line="360"/>
              <w:jc w:val="center"/>
              <w:rPr/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Risk Allele</w:t>
            </w:r>
          </w:p>
          <w:p>
            <w:pPr>
              <w:pStyle w:val="Normal"/>
              <w:widowControl/>
              <w:suppressAutoHyphens w:val="false"/>
              <w:spacing w:lineRule="auto" w:line="36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Is More</w:t>
            </w:r>
          </w:p>
          <w:p>
            <w:pPr>
              <w:pStyle w:val="Normal"/>
              <w:widowControl/>
              <w:suppressAutoHyphens w:val="false"/>
              <w:spacing w:lineRule="auto" w:line="36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 xml:space="preserve">Selected 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spacing w:lineRule="auto" w:line="36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Protective Allele is</w:t>
            </w:r>
          </w:p>
          <w:p>
            <w:pPr>
              <w:pStyle w:val="Normal"/>
              <w:widowControl/>
              <w:suppressAutoHyphens w:val="false"/>
              <w:spacing w:lineRule="auto" w:line="36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More Selected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spacing w:lineRule="auto" w:line="276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Binomial Test p</w:t>
              <w:noBreakHyphen/>
              <w:t>value</w:t>
            </w:r>
          </w:p>
        </w:tc>
      </w:tr>
      <w:tr>
        <w:trPr>
          <w:trHeight w:val="360" w:hRule="atLeast"/>
        </w:trPr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spacing w:before="24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20"/>
                <w:lang w:eastAsia="en-US"/>
              </w:rPr>
              <w:t>T1D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spacing w:before="240" w:after="0"/>
              <w:jc w:val="center"/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  <w:t>1896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spacing w:before="240" w:after="0"/>
              <w:jc w:val="center"/>
              <w:rPr/>
            </w:pPr>
            <w:r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  <w:t>31 (1.64%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spacing w:before="240" w:after="0"/>
              <w:jc w:val="center"/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  <w:t>23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spacing w:before="240" w:after="0"/>
              <w:jc w:val="center"/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  <w:t>8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spacing w:before="240" w:after="0"/>
              <w:jc w:val="center"/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spacing w:before="24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20"/>
                <w:lang w:eastAsia="en-US"/>
              </w:rPr>
              <w:t>T2D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spacing w:before="240" w:after="0"/>
              <w:jc w:val="center"/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  <w:t>1632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spacing w:before="240" w:after="0"/>
              <w:jc w:val="center"/>
              <w:rPr/>
            </w:pPr>
            <w:r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  <w:t>13 (0.80%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spacing w:before="240" w:after="0"/>
              <w:jc w:val="center"/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  <w:t>4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spacing w:before="240" w:after="0"/>
              <w:jc w:val="center"/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  <w:t>9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spacing w:before="240" w:after="0"/>
              <w:jc w:val="center"/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  <w:t>0.27</w:t>
            </w:r>
          </w:p>
        </w:tc>
      </w:tr>
      <w:tr>
        <w:trPr>
          <w:trHeight w:val="351" w:hRule="atLeast"/>
        </w:trPr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spacing w:before="24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20"/>
                <w:lang w:eastAsia="en-US"/>
              </w:rPr>
              <w:t>CD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spacing w:before="240" w:after="0"/>
              <w:jc w:val="center"/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  <w:t>1658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spacing w:before="240" w:after="0"/>
              <w:jc w:val="center"/>
              <w:rPr/>
            </w:pPr>
            <w:r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  <w:t>20 (1.21%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spacing w:before="240" w:after="0"/>
              <w:jc w:val="center"/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  <w:t>6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spacing w:before="240" w:after="0"/>
              <w:jc w:val="center"/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  <w:t>14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spacing w:before="240" w:after="0"/>
              <w:jc w:val="center"/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  <w:t>0.16</w:t>
            </w:r>
          </w:p>
        </w:tc>
      </w:tr>
      <w:tr>
        <w:trPr>
          <w:trHeight w:val="360" w:hRule="atLeast"/>
        </w:trPr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spacing w:before="24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20"/>
                <w:lang w:eastAsia="en-US"/>
              </w:rPr>
              <w:t>CAD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spacing w:before="240" w:after="0"/>
              <w:jc w:val="center"/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  <w:t>1583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spacing w:before="240" w:after="0"/>
              <w:jc w:val="center"/>
              <w:rPr/>
            </w:pPr>
            <w:r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  <w:t>7 (0.44%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spacing w:before="240" w:after="0"/>
              <w:jc w:val="center"/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  <w:t>4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spacing w:before="240" w:after="0"/>
              <w:jc w:val="center"/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  <w:t>3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spacing w:before="240" w:after="0"/>
              <w:jc w:val="center"/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  <w:t>1.00</w:t>
            </w:r>
          </w:p>
        </w:tc>
      </w:tr>
      <w:tr>
        <w:trPr>
          <w:trHeight w:val="369" w:hRule="atLeast"/>
        </w:trPr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spacing w:before="24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20"/>
                <w:lang w:eastAsia="en-US"/>
              </w:rPr>
              <w:t>RA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spacing w:before="240" w:after="0"/>
              <w:jc w:val="center"/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  <w:t>1695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spacing w:before="240" w:after="0"/>
              <w:jc w:val="center"/>
              <w:rPr/>
            </w:pPr>
            <w:r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  <w:t>21 (1.23%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spacing w:before="240" w:after="0"/>
              <w:jc w:val="center"/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  <w:t>15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spacing w:before="240" w:after="0"/>
              <w:jc w:val="center"/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  <w:t>6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spacing w:before="240" w:after="0"/>
              <w:jc w:val="center"/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spacing w:before="24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20"/>
                <w:lang w:eastAsia="en-US"/>
              </w:rPr>
              <w:t>HT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spacing w:before="240" w:after="0"/>
              <w:jc w:val="center"/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  <w:t>1578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spacing w:before="240" w:after="0"/>
              <w:jc w:val="center"/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  <w:t>14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spacing w:before="240" w:after="0"/>
              <w:jc w:val="center"/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  <w:t>7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spacing w:before="240" w:after="0"/>
              <w:jc w:val="center"/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  <w:t>7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spacing w:before="240" w:after="0"/>
              <w:jc w:val="center"/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  <w:t>1.00</w:t>
            </w:r>
          </w:p>
        </w:tc>
      </w:tr>
      <w:tr>
        <w:trPr>
          <w:trHeight w:val="288" w:hRule="atLeast"/>
        </w:trPr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spacing w:before="24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20"/>
                <w:lang w:eastAsia="en-US"/>
              </w:rPr>
              <w:t>BD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spacing w:before="240" w:after="0"/>
              <w:jc w:val="center"/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  <w:t>869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spacing w:before="240" w:after="0"/>
              <w:jc w:val="center"/>
              <w:rPr/>
            </w:pPr>
            <w:r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  <w:t>8 (0.92%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spacing w:before="240" w:after="0"/>
              <w:jc w:val="center"/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  <w:t>5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spacing w:before="240" w:after="0"/>
              <w:jc w:val="center"/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  <w:t>3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widowControl/>
              <w:suppressAutoHyphens w:val="false"/>
              <w:spacing w:before="240" w:after="0"/>
              <w:jc w:val="center"/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lang w:eastAsia="en-US"/>
              </w:rPr>
              <w:t>0.73</w:t>
            </w:r>
          </w:p>
        </w:tc>
      </w:tr>
    </w:tbl>
    <w:p>
      <w:pPr>
        <w:pStyle w:val="Normal"/>
        <w:jc w:val="center"/>
        <w:rPr/>
      </w:pPr>
      <w:r>
        <w:rPr/>
        <w:t>Table S1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Arial" w:hAnsi="Arial" w:eastAsia="DejaVu Sans" w:cs="Arial"/>
      <w:color w:val="000000"/>
      <w:kern w:val="2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Arial" w:hAnsi="Arial" w:eastAsia="DejaVu Sans" w:cs="Arial"/>
      <w:color w:val="000000"/>
      <w:kern w:val="2"/>
      <w:sz w:val="24"/>
    </w:rPr>
  </w:style>
  <w:style w:type="character" w:styleId="FooterChar">
    <w:name w:val="Footer Char"/>
    <w:basedOn w:val="DefaultParagraphFont"/>
    <w:qFormat/>
    <w:rPr>
      <w:rFonts w:ascii="Arial" w:hAnsi="Arial" w:eastAsia="DejaVu Sans" w:cs="Arial"/>
      <w:color w:val="000000"/>
      <w:kern w:val="2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6T21:02:00Z</dcterms:created>
  <dc:creator>Erik Corona</dc:creator>
  <dc:description/>
  <cp:keywords/>
  <dc:language>en-US</dc:language>
  <cp:lastModifiedBy>Erik Corona</cp:lastModifiedBy>
  <dcterms:modified xsi:type="dcterms:W3CDTF">2010-07-17T22:08:00Z</dcterms:modified>
  <cp:revision>3</cp:revision>
  <dc:subject/>
  <dc:title/>
</cp:coreProperties>
</file>